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40064" w14:textId="77777777" w:rsidR="0014682B" w:rsidRPr="00CA3818" w:rsidRDefault="0014682B" w:rsidP="0014682B">
      <w:pPr>
        <w:spacing w:after="120"/>
        <w:ind w:firstLine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  </w:t>
      </w:r>
      <w:r w:rsidRPr="00CA3818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CA3818">
        <w:rPr>
          <w:rFonts w:ascii="Arial" w:hAnsi="Arial" w:cs="Arial"/>
          <w:b/>
          <w:bCs/>
        </w:rPr>
        <w:t>1.</w:t>
      </w:r>
      <w:r w:rsidRPr="00CA3818">
        <w:rPr>
          <w:rFonts w:ascii="Arial" w:hAnsi="Arial" w:cs="Arial"/>
        </w:rPr>
        <w:t xml:space="preserve"> Small RNA read summary in ZIKV-infected and non-infected libraries</w:t>
      </w:r>
      <w:r>
        <w:rPr>
          <w:rFonts w:ascii="Arial" w:hAnsi="Arial" w:cs="Arial"/>
        </w:rPr>
        <w:t>.</w:t>
      </w:r>
      <w:r w:rsidRPr="00CA3818">
        <w:rPr>
          <w:rFonts w:ascii="Arial" w:hAnsi="Arial" w:cs="Arial"/>
        </w:rPr>
        <w:t xml:space="preserve"> </w:t>
      </w: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1057"/>
        <w:gridCol w:w="1543"/>
        <w:gridCol w:w="1300"/>
        <w:gridCol w:w="1300"/>
        <w:gridCol w:w="1300"/>
        <w:gridCol w:w="1300"/>
        <w:gridCol w:w="1300"/>
        <w:gridCol w:w="1300"/>
        <w:gridCol w:w="1300"/>
      </w:tblGrid>
      <w:tr w:rsidR="0014682B" w:rsidRPr="00CA3818" w14:paraId="618814EA" w14:textId="77777777" w:rsidTr="001C6877">
        <w:trPr>
          <w:trHeight w:val="320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AA2F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AD34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A5D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1B9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 of Clean read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5EF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rcentage trimmed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388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Small RNA (UR)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E82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Small RNA (RC)**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30C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e</w:t>
            </w:r>
            <w:proofErr w:type="spellEnd"/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iRNA (UR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57F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e</w:t>
            </w:r>
            <w:proofErr w:type="spellEnd"/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iRNA (RC)</w:t>
            </w:r>
          </w:p>
        </w:tc>
      </w:tr>
      <w:tr w:rsidR="0014682B" w:rsidRPr="00CA3818" w14:paraId="7C612D87" w14:textId="77777777" w:rsidTr="001C6877">
        <w:trPr>
          <w:trHeight w:val="320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36B7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DEEE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Mock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F8C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324,56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932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407,35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32A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90%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00F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,05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58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04,2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395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0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6B0A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11,723</w:t>
            </w:r>
          </w:p>
        </w:tc>
      </w:tr>
      <w:tr w:rsidR="0014682B" w:rsidRPr="00CA3818" w14:paraId="54AD8C91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1C9E83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FF9D4D7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67205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30,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51449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516,7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C1F0A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14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3B458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,8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6878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04,2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EB520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B7225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69,696</w:t>
            </w:r>
          </w:p>
        </w:tc>
      </w:tr>
      <w:tr w:rsidR="0014682B" w:rsidRPr="00CA3818" w14:paraId="7EEA1DFC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F68785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CB9C1EC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5154F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561,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34BC6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385,3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2D8CD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5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802B5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,6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0C1E7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31,59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8D3D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5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352B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20,999</w:t>
            </w:r>
          </w:p>
        </w:tc>
      </w:tr>
      <w:tr w:rsidR="0014682B" w:rsidRPr="00CA3818" w14:paraId="4A39D10F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68D3A2A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2FD5392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7BDAA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044,1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8152D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,229,7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534E2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72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B1946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,79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354EB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83,57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1AD7B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D1872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3,524</w:t>
            </w:r>
          </w:p>
        </w:tc>
      </w:tr>
      <w:tr w:rsidR="0014682B" w:rsidRPr="00CA3818" w14:paraId="03CBADF8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715FEA6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11D6E3C0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EBEE2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069,4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1B365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779,3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0167A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53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F136C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,16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0097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396,4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0941C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7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2E284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20,265</w:t>
            </w:r>
          </w:p>
        </w:tc>
      </w:tr>
      <w:tr w:rsidR="0014682B" w:rsidRPr="00CA3818" w14:paraId="5A93DA00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7DDC0D6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13B9EFE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2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F5A86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05,6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50C83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681,2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1E5B8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8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A9E03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,07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30BBB8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892,55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27100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7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9F97EA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37,466</w:t>
            </w:r>
          </w:p>
        </w:tc>
      </w:tr>
      <w:tr w:rsidR="0014682B" w:rsidRPr="00CA3818" w14:paraId="2D9C0394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1F24B6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46D05DD7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CE78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516,2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3B31D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080,58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F49C8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2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25347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,9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AA22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086,3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AB13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3D741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948,820</w:t>
            </w:r>
          </w:p>
        </w:tc>
      </w:tr>
      <w:tr w:rsidR="0014682B" w:rsidRPr="00CA3818" w14:paraId="53DB5606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5422174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8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50A3891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28F787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667,7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ACE29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134,45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7E827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9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F07F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,66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C22DC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12,8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632667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8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5019A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530,688</w:t>
            </w:r>
          </w:p>
        </w:tc>
      </w:tr>
      <w:tr w:rsidR="0014682B" w:rsidRPr="00CA3818" w14:paraId="7802C911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07FFF4B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9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6971B54A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44B7F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806,27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516D2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692,8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D5010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23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963D0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5,8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B0A95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724,1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5E0A8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18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C6003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49,535</w:t>
            </w:r>
          </w:p>
        </w:tc>
      </w:tr>
      <w:tr w:rsidR="0014682B" w:rsidRPr="00CA3818" w14:paraId="66EC629F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DE88CE3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D718FBE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A45D7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,168,0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A2785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619,38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09BB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48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1C49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,5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EE4C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39,88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D0AF0D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2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C7614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39,934</w:t>
            </w:r>
          </w:p>
        </w:tc>
      </w:tr>
      <w:tr w:rsidR="0014682B" w:rsidRPr="00CA3818" w14:paraId="435C1D0D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15904894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1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B3D0EEF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72D75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953,2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D043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,079,1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58A93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.51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60BC5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,3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26E84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687,8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AA5B0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7367A7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13,319</w:t>
            </w:r>
          </w:p>
        </w:tc>
      </w:tr>
      <w:tr w:rsidR="0014682B" w:rsidRPr="00CA3818" w14:paraId="73B801E0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FD35C15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2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A806733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7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03D3A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089,2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AF25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,915,8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8F396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20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995FB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8,2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F98D6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223,7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1880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3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B1F9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905,769</w:t>
            </w:r>
          </w:p>
        </w:tc>
      </w:tr>
      <w:tr w:rsidR="0014682B" w:rsidRPr="00CA3818" w14:paraId="3F561F5B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52CF1A5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3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83F5022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F218A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,152,1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A93CA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,334,4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89898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1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6E8B63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,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E63267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744,9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28604D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3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033D5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663,048</w:t>
            </w:r>
          </w:p>
        </w:tc>
      </w:tr>
      <w:tr w:rsidR="0014682B" w:rsidRPr="00CA3818" w14:paraId="3DC0BD95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65FDC896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4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54051D39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33F01C6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,006,20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34029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962,8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551A4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.99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DDD61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,3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6ACEB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581,6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889885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22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500AF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758,939</w:t>
            </w:r>
          </w:p>
        </w:tc>
      </w:tr>
      <w:tr w:rsidR="0014682B" w:rsidRPr="00CA3818" w14:paraId="4A4967EC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2635C4B0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5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77C75951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Mock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A8046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607,68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D7BD0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,922,1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C310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57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0BD5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,90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BB0F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567,2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15DE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45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5B72A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007,202</w:t>
            </w:r>
          </w:p>
        </w:tc>
      </w:tr>
      <w:tr w:rsidR="0014682B" w:rsidRPr="00CA3818" w14:paraId="41898A95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7D24B5FA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6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04663195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88DB0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,313,3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4844D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,312,74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867C2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5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66C11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1,3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7C97F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310,3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DF167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64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6D48AA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290,642</w:t>
            </w:r>
          </w:p>
        </w:tc>
      </w:tr>
      <w:tr w:rsidR="0014682B" w:rsidRPr="00CA3818" w14:paraId="4AC32DC6" w14:textId="77777777" w:rsidTr="001C6877">
        <w:trPr>
          <w:trHeight w:val="320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4965476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7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14:paraId="26332702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ZIKV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6C4009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,248,76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E1579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,671,3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EADA4E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15%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C5CBF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8,96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42F60E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781,33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48BE0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7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96FF0B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112,266</w:t>
            </w:r>
          </w:p>
        </w:tc>
      </w:tr>
      <w:tr w:rsidR="0014682B" w:rsidRPr="00CA3818" w14:paraId="45167982" w14:textId="77777777" w:rsidTr="001C6877">
        <w:trPr>
          <w:trHeight w:val="320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EA88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8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48F0" w14:textId="77777777" w:rsidR="0014682B" w:rsidRPr="00CA3818" w:rsidRDefault="0014682B" w:rsidP="001C687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 14-ZIKV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D76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,243,55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AD48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055,50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8577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93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E5B2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,49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B1BC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23,36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4B7F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36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0494" w14:textId="77777777" w:rsidR="0014682B" w:rsidRPr="00CA3818" w:rsidRDefault="0014682B" w:rsidP="001C687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A38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411,184</w:t>
            </w:r>
          </w:p>
        </w:tc>
      </w:tr>
    </w:tbl>
    <w:p w14:paraId="0A403E9B" w14:textId="77777777" w:rsidR="0014682B" w:rsidRPr="00CA3818" w:rsidRDefault="0014682B" w:rsidP="0014682B">
      <w:pPr>
        <w:rPr>
          <w:rFonts w:ascii="Arial" w:hAnsi="Arial" w:cs="Arial"/>
        </w:rPr>
      </w:pPr>
    </w:p>
    <w:p w14:paraId="5DAE73A2" w14:textId="77777777" w:rsidR="0014682B" w:rsidRPr="00CA3818" w:rsidRDefault="0014682B" w:rsidP="0014682B">
      <w:pPr>
        <w:ind w:left="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</w:t>
      </w:r>
      <w:r w:rsidRPr="00CA3818">
        <w:rPr>
          <w:rFonts w:ascii="Arial" w:hAnsi="Arial" w:cs="Arial"/>
          <w:sz w:val="20"/>
          <w:szCs w:val="20"/>
        </w:rPr>
        <w:t>* UR: Unique read sequence</w:t>
      </w:r>
    </w:p>
    <w:p w14:paraId="0896F7F4" w14:textId="77777777" w:rsidR="0014682B" w:rsidRPr="00CA3818" w:rsidRDefault="0014682B" w:rsidP="0014682B">
      <w:pPr>
        <w:ind w:left="720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    </w:t>
      </w:r>
      <w:r w:rsidRPr="00CA3818">
        <w:rPr>
          <w:rFonts w:ascii="Arial" w:hAnsi="Arial" w:cs="Arial"/>
          <w:sz w:val="20"/>
          <w:szCs w:val="20"/>
        </w:rPr>
        <w:t>** RC: Read count</w:t>
      </w:r>
    </w:p>
    <w:p w14:paraId="370547D2" w14:textId="77777777" w:rsidR="00A93AA0" w:rsidRDefault="00A93AA0">
      <w:bookmarkStart w:id="0" w:name="_GoBack"/>
      <w:bookmarkEnd w:id="0"/>
    </w:p>
    <w:sectPr w:rsidR="00A93AA0" w:rsidSect="0014682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82B"/>
    <w:rsid w:val="00042E1B"/>
    <w:rsid w:val="000478CE"/>
    <w:rsid w:val="000541A0"/>
    <w:rsid w:val="000907A9"/>
    <w:rsid w:val="000E2410"/>
    <w:rsid w:val="000E5459"/>
    <w:rsid w:val="00144CDF"/>
    <w:rsid w:val="0014682B"/>
    <w:rsid w:val="0015414B"/>
    <w:rsid w:val="001A7F14"/>
    <w:rsid w:val="001B2E22"/>
    <w:rsid w:val="001D71E2"/>
    <w:rsid w:val="001E4478"/>
    <w:rsid w:val="003E5B33"/>
    <w:rsid w:val="003F30BD"/>
    <w:rsid w:val="004E5467"/>
    <w:rsid w:val="00584E1C"/>
    <w:rsid w:val="00590C9C"/>
    <w:rsid w:val="00597CE2"/>
    <w:rsid w:val="005F1586"/>
    <w:rsid w:val="006435E5"/>
    <w:rsid w:val="0066327C"/>
    <w:rsid w:val="007C6A2B"/>
    <w:rsid w:val="007D2371"/>
    <w:rsid w:val="007E682F"/>
    <w:rsid w:val="00812741"/>
    <w:rsid w:val="00814B1F"/>
    <w:rsid w:val="00830944"/>
    <w:rsid w:val="00866B48"/>
    <w:rsid w:val="00867411"/>
    <w:rsid w:val="00895CC9"/>
    <w:rsid w:val="008B24FD"/>
    <w:rsid w:val="00907110"/>
    <w:rsid w:val="00962BD4"/>
    <w:rsid w:val="00962FFC"/>
    <w:rsid w:val="009763A1"/>
    <w:rsid w:val="009D59B9"/>
    <w:rsid w:val="009D6D86"/>
    <w:rsid w:val="00A134EC"/>
    <w:rsid w:val="00A468BD"/>
    <w:rsid w:val="00A56DEE"/>
    <w:rsid w:val="00A729A8"/>
    <w:rsid w:val="00A93AA0"/>
    <w:rsid w:val="00AB1592"/>
    <w:rsid w:val="00B61908"/>
    <w:rsid w:val="00BB4299"/>
    <w:rsid w:val="00BC4A42"/>
    <w:rsid w:val="00BD13CC"/>
    <w:rsid w:val="00BF2D94"/>
    <w:rsid w:val="00C14F61"/>
    <w:rsid w:val="00C33726"/>
    <w:rsid w:val="00C67BA8"/>
    <w:rsid w:val="00CB5A43"/>
    <w:rsid w:val="00CD43FE"/>
    <w:rsid w:val="00D26264"/>
    <w:rsid w:val="00D954DD"/>
    <w:rsid w:val="00DF3A3C"/>
    <w:rsid w:val="00EC41EB"/>
    <w:rsid w:val="00F26CD3"/>
    <w:rsid w:val="00F843D4"/>
    <w:rsid w:val="00FC7218"/>
    <w:rsid w:val="00FD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D024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682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93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A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AA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A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AA0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6</Characters>
  <Application>Microsoft Macintosh Word</Application>
  <DocSecurity>0</DocSecurity>
  <Lines>12</Lines>
  <Paragraphs>3</Paragraphs>
  <ScaleCrop>false</ScaleCrop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an Asgari</dc:creator>
  <cp:keywords/>
  <dc:description/>
  <cp:lastModifiedBy>Sassan Asgari</cp:lastModifiedBy>
  <cp:revision>2</cp:revision>
  <dcterms:created xsi:type="dcterms:W3CDTF">2017-03-30T23:45:00Z</dcterms:created>
  <dcterms:modified xsi:type="dcterms:W3CDTF">2017-03-31T00:04:00Z</dcterms:modified>
</cp:coreProperties>
</file>